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Legends</w:t>
      </w:r>
      <w:bookmarkStart w:id="0" w:name="_Hlk72761673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1. Demographic characteristics of the maternal plasma study cohort. </w:t>
      </w:r>
      <w:r>
        <w:rPr>
          <w:rFonts w:cs="Times New Roman" w:ascii="Times New Roman" w:hAnsi="Times New Roman"/>
          <w:bCs/>
          <w:sz w:val="24"/>
        </w:rPr>
        <w:t>Continuous variables were compared using Welch’s t-test and are summarized as medians (interquartile range). Categorical variables are shown as number (%) and were compared using Fisher’s exact tes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Table 2: Proteins significantly changing in abundance between </w:t>
      </w:r>
      <w:bookmarkStart w:id="1" w:name="_Hlk55916274"/>
      <w:r>
        <w:rPr>
          <w:rFonts w:cs="Times New Roman" w:ascii="Times New Roman" w:hAnsi="Times New Roman"/>
          <w:b/>
          <w:bCs/>
          <w:sz w:val="24"/>
        </w:rPr>
        <w:t xml:space="preserve">amniotic fluid </w:t>
      </w:r>
      <w:bookmarkEnd w:id="1"/>
      <w:r>
        <w:rPr>
          <w:rFonts w:cs="Times New Roman" w:ascii="Times New Roman" w:hAnsi="Times New Roman"/>
          <w:b/>
          <w:bCs/>
          <w:sz w:val="24"/>
        </w:rPr>
        <w:t xml:space="preserve">samples collected at term in labor (TIL) and term not in labor (TNL). </w:t>
      </w:r>
      <w:r>
        <w:rPr>
          <w:rFonts w:cs="Times New Roman" w:ascii="Times New Roman" w:hAnsi="Times New Roman"/>
          <w:sz w:val="24"/>
        </w:rPr>
        <w:t>The table includes the manufacturer identifier (ID), gene symbol, protein name, ENTREZ database identifier, log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old change, nominal (p), and adjusted p-value (q-value).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End w:id="0"/>
      <w:r>
        <w:rPr>
          <w:rFonts w:cs="Times New Roman" w:ascii="Times New Roman" w:hAnsi="Times New Roman"/>
          <w:b/>
          <w:bCs/>
          <w:sz w:val="24"/>
        </w:rPr>
        <w:t xml:space="preserve">Supplementary Table 3: </w:t>
      </w:r>
      <w:bookmarkStart w:id="2" w:name="_Hlk51266099"/>
      <w:r>
        <w:rPr>
          <w:rFonts w:cs="Times New Roman" w:ascii="Times New Roman" w:hAnsi="Times New Roman"/>
          <w:b/>
          <w:bCs/>
          <w:sz w:val="24"/>
        </w:rPr>
        <w:t xml:space="preserve">Gene ontology enrichment analysis of labor-associated changes in the amniotic fluid proteome. </w:t>
      </w:r>
      <w:r>
        <w:rPr>
          <w:rFonts w:cs="Times New Roman" w:ascii="Times New Roman" w:hAnsi="Times New Roman"/>
          <w:sz w:val="24"/>
        </w:rPr>
        <w:t>Description: name of the gene ontology term; SIZE: number of genes belonging to the gene ontology after excluding genes whose corresponding proteins were not assayed. NES: normalized enrichment score that represents the degree to which the gene ontology is overrepresented at the top or bottom of the proteins ranked according to the t-statistic. qvalues: False discovery rate adjusted nominal significance of the enrichment score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core_enrichment: a list of the proteins that contributed the most to the enrichment of the gene ontolog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3" w:name="_Hlk51268962"/>
      <w:bookmarkEnd w:id="2"/>
      <w:r>
        <w:rPr>
          <w:rFonts w:cs="Times New Roman" w:ascii="Times New Roman" w:hAnsi="Times New Roman"/>
          <w:b/>
          <w:bCs/>
          <w:sz w:val="24"/>
        </w:rPr>
        <w:t xml:space="preserve">Supplementary Table 4: Biological pathway analysis of labor-associated changes in the amniotic fluid proteome. </w:t>
      </w:r>
      <w:bookmarkEnd w:id="3"/>
      <w:r>
        <w:rPr>
          <w:rFonts w:cs="Times New Roman" w:ascii="Times New Roman" w:hAnsi="Times New Roman"/>
          <w:sz w:val="24"/>
        </w:rPr>
        <w:t>Description: name of the biological pathway; SIZE: number of genes belonging to the biological pathway after excluding genes whose corresponding proteins were not assayed. NES: normalized enrichment score representing the degree to which the biological pathway is overrepresented at the top or bottom of the proteins ranked according to the t-statistic. qvalues: False discovery rate adjusted nominal significance of the enrichment score. core_enrichment: a list of the proteins that contributed the most to the enrichment of the biological pathwa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5: Labor-associated changes in the meta-protein abundance of RNA Seq single-cell signatures. </w:t>
      </w:r>
      <w:r>
        <w:rPr>
          <w:rFonts w:cs="Times New Roman" w:ascii="Times New Roman" w:hAnsi="Times New Roman"/>
          <w:sz w:val="24"/>
        </w:rPr>
        <w:t xml:space="preserve">The table includes the cell type, symbols of marker genes, nominal p-values (Wilcoxon rank sum test), false discovery rate adjusted p-values (q-value), and the direction of change.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6: Amniotic fluid p</w:t>
      </w:r>
      <w:r>
        <w:rPr>
          <w:rFonts w:cs="Times New Roman" w:ascii="Times New Roman" w:hAnsi="Times New Roman"/>
          <w:b/>
          <w:sz w:val="24"/>
        </w:rPr>
        <w:t>roteomics data presented in this study</w:t>
      </w:r>
      <w:r>
        <w:rPr>
          <w:rFonts w:cs="Times New Roman" w:ascii="Times New Roman" w:hAnsi="Times New Roman"/>
          <w:sz w:val="24"/>
        </w:rPr>
        <w:t>. The table includes the log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transformed protein abundance data for each sample (rows) and each of the 1310 proteins. ID: anonymized identifier indicator of the pregnant woman, Group: term in labor (TIL) and term not in labor (TNL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>Supplementary Table 7: Maternal plasma p</w:t>
      </w:r>
      <w:r>
        <w:rPr>
          <w:rFonts w:cs="Times New Roman" w:ascii="Times New Roman" w:hAnsi="Times New Roman"/>
          <w:b/>
          <w:sz w:val="24"/>
        </w:rPr>
        <w:t>roteomics data presented in this study</w:t>
      </w:r>
      <w:r>
        <w:rPr>
          <w:rFonts w:cs="Times New Roman" w:ascii="Times New Roman" w:hAnsi="Times New Roman"/>
          <w:sz w:val="24"/>
        </w:rPr>
        <w:t>. The table includes the log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transformed protein abundance data for each sample (rows) and 81 proteins identified as significantly increased with labor in the amniotic fluid. ID: anonymized identifier indicator of the pregnant woman, Group: term in labor (TIL) and term not in labor (TNL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5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5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5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6:59:00Z</dcterms:created>
  <dc:creator>Gaurav Bhatti</dc:creator>
  <dc:description/>
  <cp:keywords/>
  <dc:language>en-US</dc:language>
  <cp:lastModifiedBy>Gaurav Bhatti</cp:lastModifiedBy>
  <dcterms:modified xsi:type="dcterms:W3CDTF">2022-12-21T08:55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04b1d46408fc5dffcdc837165f8243567cc122fd0066b1343d373b6e68abe1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